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556D4" w14:textId="7FDA504D" w:rsidR="00ED4321" w:rsidRDefault="00ED4321" w:rsidP="00ED4321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  <w:t xml:space="preserve">Supplementary Table </w:t>
      </w:r>
      <w:r w:rsidR="00FC70A8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  <w:t>3</w:t>
      </w:r>
      <w:r w:rsidR="00FC3CAD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  <w:t>.</w:t>
      </w:r>
      <w:r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  <w:t xml:space="preserve">  </w:t>
      </w:r>
      <w:r>
        <w:rPr>
          <w:rFonts w:ascii="Arial" w:hAnsi="Arial" w:cs="Arial"/>
          <w:b/>
          <w:bCs/>
        </w:rPr>
        <w:t>Log2(FPKM+1)</w:t>
      </w:r>
      <w:r w:rsidRPr="00F03927">
        <w:rPr>
          <w:rFonts w:ascii="Arial" w:hAnsi="Arial" w:cs="Arial"/>
          <w:b/>
          <w:bCs/>
        </w:rPr>
        <w:t xml:space="preserve"> transcript values</w:t>
      </w:r>
      <w:r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</w:rPr>
        <w:t xml:space="preserve"> of selected A549 genes </w:t>
      </w:r>
    </w:p>
    <w:p w14:paraId="4CCC608A" w14:textId="77777777" w:rsidR="00ED4321" w:rsidRDefault="00ED4321" w:rsidP="00ED4321">
      <w:pPr>
        <w:pStyle w:val="NormalWeb"/>
        <w:kinsoku w:val="0"/>
        <w:overflowPunct w:val="0"/>
        <w:spacing w:before="0" w:beforeAutospacing="0" w:after="0" w:afterAutospacing="0"/>
        <w:textAlignment w:val="baseline"/>
      </w:pPr>
    </w:p>
    <w:tbl>
      <w:tblPr>
        <w:tblW w:w="95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</w:tblGrid>
      <w:tr w:rsidR="00ED4321" w:rsidRPr="005239F4" w14:paraId="176A0685" w14:textId="77777777" w:rsidTr="00E46F97">
        <w:trPr>
          <w:trHeight w:val="19"/>
        </w:trPr>
        <w:tc>
          <w:tcPr>
            <w:tcW w:w="12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7AE2AA6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FA6E0D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Mock 16h</w:t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00D983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ZIKV 16h</w:t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49446B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NY99 16h</w:t>
            </w:r>
          </w:p>
        </w:tc>
      </w:tr>
      <w:tr w:rsidR="00ED4321" w:rsidRPr="005239F4" w14:paraId="637AFB52" w14:textId="77777777" w:rsidTr="00E46F97">
        <w:trPr>
          <w:trHeight w:val="18"/>
        </w:trPr>
        <w:tc>
          <w:tcPr>
            <w:tcW w:w="12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8D19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0DD6D5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9B77FA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FA8678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A97B13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876F774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70000D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62E3BC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6B8608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A5B814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3</w:t>
            </w:r>
          </w:p>
        </w:tc>
      </w:tr>
      <w:tr w:rsidR="00ED4321" w:rsidRPr="005239F4" w14:paraId="533DB734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0086F0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HSPA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E982B2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6.5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EBC0ED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6.5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F926B3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6.5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F288C74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7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1A105B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964696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6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C2CC2A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7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C335A0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7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911999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55</w:t>
            </w:r>
          </w:p>
        </w:tc>
      </w:tr>
      <w:tr w:rsidR="00ED4321" w:rsidRPr="005239F4" w14:paraId="290E4669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1AA2A1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EIF2AK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81CC8C1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34E9A9D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98E39D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04E183E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F04EE5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B388E6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3BC80A6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4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1A0622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0E26A21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</w:tr>
      <w:tr w:rsidR="00ED4321" w:rsidRPr="005239F4" w14:paraId="452E5C95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3AFFC7E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HDAC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176392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F7B5CA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A9EDB3E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B4DD28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39292A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9111C6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0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07BB8C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56C222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066072E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</w:tr>
      <w:tr w:rsidR="00ED4321" w:rsidRPr="005239F4" w14:paraId="7FE84A50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EA2970C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ATAT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E8975C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7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A7966D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E6BC58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785FAC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7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9F26E3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47C4B71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F66FEB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D47D74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81A9C3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84</w:t>
            </w:r>
          </w:p>
        </w:tc>
      </w:tr>
      <w:tr w:rsidR="00ED4321" w:rsidRPr="005239F4" w14:paraId="3EFDB991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D77D8D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9C5D09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9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4DF5A8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0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7A1306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DC9E7B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5C9F46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3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FB0CB81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2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C7C22C1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14E0894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9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9ABCDA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96</w:t>
            </w:r>
          </w:p>
        </w:tc>
      </w:tr>
      <w:tr w:rsidR="00ED4321" w:rsidRPr="005239F4" w14:paraId="1C94F6C5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26C4C79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UBE2L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662A51E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7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00943D5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5203191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5BE55374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07BF69E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554D7CF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18BFA0E4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0A8C152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0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3B14809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43</w:t>
            </w:r>
          </w:p>
        </w:tc>
      </w:tr>
      <w:tr w:rsidR="00ED4321" w:rsidRPr="005239F4" w14:paraId="7D932159" w14:textId="77777777" w:rsidTr="00E46F97">
        <w:trPr>
          <w:trHeight w:val="18"/>
        </w:trPr>
        <w:tc>
          <w:tcPr>
            <w:tcW w:w="12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9CBB0F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650E5EC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Mock 32h</w:t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89161AE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ZIKV 32h</w:t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C5D2CF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NY99 32h</w:t>
            </w:r>
          </w:p>
        </w:tc>
      </w:tr>
      <w:tr w:rsidR="00ED4321" w:rsidRPr="005239F4" w14:paraId="56EAC965" w14:textId="77777777" w:rsidTr="00E46F97">
        <w:trPr>
          <w:trHeight w:val="18"/>
        </w:trPr>
        <w:tc>
          <w:tcPr>
            <w:tcW w:w="12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734BD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2306DC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6EFADB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3E7A064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800F98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871FB7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7C930B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C5EBB9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94E706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13B319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hAnsi="Arial" w:cs="Arial"/>
                <w:b/>
                <w:bCs/>
                <w:sz w:val="18"/>
                <w:szCs w:val="18"/>
              </w:rPr>
              <w:t>Rep3</w:t>
            </w:r>
          </w:p>
        </w:tc>
      </w:tr>
      <w:tr w:rsidR="00ED4321" w:rsidRPr="005239F4" w14:paraId="5EC37CE5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83D097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HSPA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8A14DD6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6.7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F33CD4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6.7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1570206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1F562DD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9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DDEAB7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9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2643B9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0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A4EB70C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3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8D0FAD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2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433B56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17</w:t>
            </w:r>
          </w:p>
        </w:tc>
      </w:tr>
      <w:tr w:rsidR="00ED4321" w:rsidRPr="005239F4" w14:paraId="737D34B7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C9B51C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EIF2AK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D9D316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27D551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D37672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17CCAF6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B83150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EC9DF2C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1834EC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571560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7FDED16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</w:tr>
      <w:tr w:rsidR="00ED4321" w:rsidRPr="005239F4" w14:paraId="24F05496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55C348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HDAC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D574BF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9097241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A7124A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198941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2.8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5769D8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02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2856BEE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38A4BE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2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B8F7AF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A6E4F9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21</w:t>
            </w:r>
          </w:p>
        </w:tc>
      </w:tr>
      <w:tr w:rsidR="00ED4321" w:rsidRPr="005239F4" w14:paraId="1DB01FBE" w14:textId="77777777" w:rsidTr="00E46F97">
        <w:trPr>
          <w:trHeight w:val="18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2E9B43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ATAT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AB384E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7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3FDC95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1A20DB8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79929F3C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8F3AECC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7856E1A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24DD9272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347DF53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7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574F710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</w:tr>
      <w:tr w:rsidR="00ED4321" w:rsidRPr="005239F4" w14:paraId="60473256" w14:textId="77777777" w:rsidTr="00E46F97">
        <w:trPr>
          <w:trHeight w:val="289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8BE7BB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VIM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E9CDE1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7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301048E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9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9187A2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9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B12F75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09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31A7C841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1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0CBA44ED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0F2ED5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1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628934F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21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15" w:type="dxa"/>
              <w:right w:w="106" w:type="dxa"/>
            </w:tcMar>
            <w:vAlign w:val="center"/>
            <w:hideMark/>
          </w:tcPr>
          <w:p w14:paraId="44C1F7AB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8.20</w:t>
            </w:r>
          </w:p>
        </w:tc>
      </w:tr>
      <w:tr w:rsidR="00ED4321" w:rsidRPr="005239F4" w14:paraId="64285EAB" w14:textId="77777777" w:rsidTr="00E46F97">
        <w:trPr>
          <w:trHeight w:val="45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2662F791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UBE2L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3DC045D9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14447D50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2288139F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3.5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59657F0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3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25C6CEDD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2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56FACB4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56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6E553835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565A4C27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7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5" w:type="dxa"/>
              <w:bottom w:w="15" w:type="dxa"/>
              <w:right w:w="105" w:type="dxa"/>
            </w:tcMar>
            <w:vAlign w:val="center"/>
            <w:hideMark/>
          </w:tcPr>
          <w:p w14:paraId="61285A98" w14:textId="77777777" w:rsidR="00ED4321" w:rsidRPr="00E46F97" w:rsidRDefault="00ED4321" w:rsidP="00E46F97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F97">
              <w:rPr>
                <w:rFonts w:ascii="Arial" w:hAnsi="Arial" w:cs="Arial"/>
                <w:sz w:val="18"/>
                <w:szCs w:val="18"/>
              </w:rPr>
              <w:t>7.63</w:t>
            </w:r>
          </w:p>
        </w:tc>
      </w:tr>
    </w:tbl>
    <w:p w14:paraId="18E2A7A2" w14:textId="77777777" w:rsidR="0042205B" w:rsidRDefault="0042205B"/>
    <w:p w14:paraId="7FB0BEC1" w14:textId="77777777" w:rsidR="00ED4321" w:rsidRDefault="00ED4321"/>
    <w:p w14:paraId="2F5EC218" w14:textId="77777777" w:rsidR="00ED4321" w:rsidRDefault="00ED4321"/>
    <w:p w14:paraId="40E81253" w14:textId="77777777" w:rsidR="00ED4321" w:rsidRDefault="00ED4321"/>
    <w:p w14:paraId="72D16BF7" w14:textId="77777777" w:rsidR="00ED4321" w:rsidRDefault="00ED4321"/>
    <w:p w14:paraId="7D84FBCF" w14:textId="77777777" w:rsidR="00ED4321" w:rsidRDefault="00ED4321"/>
    <w:p w14:paraId="03F1B556" w14:textId="77777777" w:rsidR="00ED4321" w:rsidRDefault="00ED4321"/>
    <w:p w14:paraId="56EEF634" w14:textId="77777777" w:rsidR="00ED4321" w:rsidRDefault="00ED4321"/>
    <w:p w14:paraId="3AB90089" w14:textId="77777777" w:rsidR="00ED4321" w:rsidRDefault="00ED4321"/>
    <w:p w14:paraId="19D1BC05" w14:textId="77777777" w:rsidR="00ED4321" w:rsidRDefault="00ED4321"/>
    <w:p w14:paraId="527C4FC6" w14:textId="77777777" w:rsidR="00ED4321" w:rsidRDefault="00ED4321"/>
    <w:p w14:paraId="47E54598" w14:textId="77777777" w:rsidR="00ED4321" w:rsidRDefault="00ED4321"/>
    <w:sectPr w:rsidR="00ED4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21"/>
    <w:rsid w:val="000D472B"/>
    <w:rsid w:val="0042205B"/>
    <w:rsid w:val="006E3595"/>
    <w:rsid w:val="00ED4321"/>
    <w:rsid w:val="00FC3CAD"/>
    <w:rsid w:val="00FC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07854"/>
  <w15:chartTrackingRefBased/>
  <w15:docId w15:val="{25271B40-EA76-45C5-A0F4-1A8350E1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4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3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32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D43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683</Characters>
  <Application>Microsoft Office Word</Application>
  <DocSecurity>0</DocSecurity>
  <Lines>161</Lines>
  <Paragraphs>147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Ann Brinton</dc:creator>
  <cp:keywords/>
  <dc:description/>
  <cp:lastModifiedBy>Margo Ann Brinton</cp:lastModifiedBy>
  <cp:revision>2</cp:revision>
  <dcterms:created xsi:type="dcterms:W3CDTF">2026-03-11T20:32:00Z</dcterms:created>
  <dcterms:modified xsi:type="dcterms:W3CDTF">2026-03-11T20:32:00Z</dcterms:modified>
</cp:coreProperties>
</file>